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17B" w:rsidRDefault="00F4517B" w:rsidP="00F4517B">
      <w:pPr>
        <w:rPr>
          <w:rFonts w:ascii="Cambria" w:eastAsia="Cambria" w:hAnsi="Cambria" w:cs="Cambria"/>
          <w:b/>
          <w:sz w:val="24"/>
        </w:rPr>
      </w:pPr>
      <w:r w:rsidRPr="00F4517B">
        <w:rPr>
          <w:rFonts w:ascii="Cambria" w:eastAsia="Cambria" w:hAnsi="Cambria" w:cs="Cambria"/>
          <w:b/>
          <w:sz w:val="24"/>
        </w:rPr>
        <w:t xml:space="preserve">Multimedia </w:t>
      </w:r>
      <w:r w:rsidRPr="00F4517B">
        <w:rPr>
          <w:rFonts w:ascii="Cambria" w:eastAsia="Cambria" w:hAnsi="Cambria" w:cs="Cambria"/>
          <w:b/>
          <w:sz w:val="24"/>
          <w:szCs w:val="24"/>
        </w:rPr>
        <w:t>Appendix 5</w:t>
      </w:r>
      <w:r w:rsidR="0094622E">
        <w:rPr>
          <w:rFonts w:ascii="Cambria" w:eastAsia="Cambria" w:hAnsi="Cambria" w:cs="Cambria"/>
          <w:b/>
          <w:sz w:val="24"/>
          <w:szCs w:val="24"/>
        </w:rPr>
        <w:t>.</w:t>
      </w:r>
      <w:bookmarkStart w:id="0" w:name="_GoBack"/>
      <w:bookmarkEnd w:id="0"/>
      <w:r w:rsidRPr="00F4517B">
        <w:rPr>
          <w:rFonts w:ascii="Cambria" w:eastAsia="Cambria" w:hAnsi="Cambria" w:cs="Cambria"/>
          <w:b/>
          <w:sz w:val="24"/>
          <w:szCs w:val="24"/>
        </w:rPr>
        <w:t xml:space="preserve"> </w:t>
      </w:r>
      <w:r w:rsidRPr="00F4517B">
        <w:rPr>
          <w:rFonts w:ascii="Cambria" w:hAnsi="Cambria"/>
          <w:b/>
          <w:color w:val="000000" w:themeColor="text1"/>
          <w:sz w:val="24"/>
          <w:szCs w:val="24"/>
        </w:rPr>
        <w:t>Description of Digital Tools for GWG Management</w:t>
      </w:r>
      <w:r w:rsidRPr="00F4517B">
        <w:rPr>
          <w:rFonts w:ascii="Cambria" w:eastAsia="Cambria" w:hAnsi="Cambria" w:cs="Cambria"/>
          <w:b/>
          <w:sz w:val="24"/>
          <w:szCs w:val="24"/>
        </w:rPr>
        <w:t xml:space="preserve"> (results</w:t>
      </w:r>
      <w:r w:rsidRPr="00F4517B">
        <w:rPr>
          <w:rFonts w:ascii="Cambria" w:eastAsia="Cambria" w:hAnsi="Cambria" w:cs="Cambria"/>
          <w:b/>
          <w:sz w:val="24"/>
        </w:rPr>
        <w:t xml:space="preserve"> table) </w:t>
      </w:r>
    </w:p>
    <w:p w:rsidR="00F4517B" w:rsidRPr="00F4517B" w:rsidRDefault="00F4517B" w:rsidP="00F4517B">
      <w:pPr>
        <w:rPr>
          <w:rFonts w:ascii="Cambria" w:eastAsia="Cambria" w:hAnsi="Cambria" w:cs="Cambria"/>
          <w:b/>
          <w:sz w:val="24"/>
        </w:rPr>
      </w:pP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1161"/>
        <w:gridCol w:w="1765"/>
        <w:gridCol w:w="1194"/>
        <w:gridCol w:w="1578"/>
        <w:gridCol w:w="1006"/>
        <w:gridCol w:w="1256"/>
        <w:gridCol w:w="1276"/>
        <w:gridCol w:w="1174"/>
      </w:tblGrid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bookmarkStart w:id="1" w:name="_Hlk118982062"/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Manuscript Reference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App name/website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 xml:space="preserve">Platform 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Developer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User rating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 xml:space="preserve">Installations 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Cost (AUD)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Affiliation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01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Pregnancy Tracker, Week by Week, Day by Day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Timskiy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16.99/</w:t>
            </w:r>
            <w:r w:rsidR="009C342F"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</w:t>
            </w: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n-app item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02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Pregnancy + | tracker app, week by week in 3D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Health &amp; Parenting Ltd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5.99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03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Pregnancy app (iOS), Pregnancy Week by Week (Android) 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mila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04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280days: Pregnancy Diary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mane Factory Inc.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2.99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05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Nurture: Pregnancy + Baby App (iOS), GLOW. Pregnancy &amp; Baby Tracker + Baby Registry App (Android)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Glow Inc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79.99/</w:t>
            </w:r>
            <w:r w:rsidR="009C342F"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</w:t>
            </w: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subscription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06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Ovia Pregnancy Tracker: Baby Due Date Countdown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Ovia Health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07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MomDiary: Week by week Pregnancy Tracker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High-tech solution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08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MMA Pregnancy Tracker &amp; Baby Due Date Calculator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Period Tracker &amp; Pregnancy and Baby Calendar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11.99/</w:t>
            </w:r>
            <w:r w:rsidR="009C342F"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</w:t>
            </w: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subscription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09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I'm Pregnant - Pregnancy Week by Week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BabyJoyApp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,0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1.99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10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My Pregnancy (iOS), My Pregnancy - Pregnancy Tracker App </w:t>
            </w:r>
            <w:r w:rsidRPr="00F4517B">
              <w:rPr>
                <w:rFonts w:ascii="Segoe UI Emoji" w:eastAsia="Times New Roman" w:hAnsi="Segoe UI Emoji" w:cs="Segoe UI Emoji"/>
                <w:color w:val="000000"/>
                <w:sz w:val="18"/>
                <w:szCs w:val="18"/>
              </w:rPr>
              <w:t>🤰</w:t>
            </w: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(Android)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Neiman / Aleksei Nieman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11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Embarazo Semana a Semana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Marilia SAS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12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Belly - Your pregnancy app 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Life of Svea AB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University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pp13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Pregnancy Care - Pregnancy Tracker &amp; Tips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KudoMetrics Technologies Private Limited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3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14</w:t>
            </w:r>
          </w:p>
        </w:tc>
        <w:tc>
          <w:tcPr>
            <w:tcW w:w="1765" w:type="dxa"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My Pregnancy Tracker (iOS), My Pregnancy Tracker Week by Week + Due Date (Android)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OS/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My Pregnancy and Baby Tracker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23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15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Pregnancy Companion - Week by Week Tracking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Healthcare Apps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5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4.09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16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Pregnancy Week by Week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Promotube AAC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17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PregiCare - Pregnancy Toolkits, Weekly, Daily info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Flipflapp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 - $7.99/</w:t>
            </w:r>
            <w:r w:rsidR="009C342F"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</w:t>
            </w: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in-app item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30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App18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sz w:val="18"/>
                <w:szCs w:val="18"/>
              </w:rPr>
              <w:t>Pregnancy Calendar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Android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Ruthie apps </w:t>
            </w:r>
          </w:p>
        </w:tc>
        <w:tc>
          <w:tcPr>
            <w:tcW w:w="992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10,000+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mmercial </w:t>
            </w:r>
          </w:p>
        </w:tc>
      </w:tr>
      <w:tr w:rsidR="00DD5E63" w:rsidRPr="00F4517B" w:rsidTr="009C342F">
        <w:trPr>
          <w:trHeight w:val="290"/>
        </w:trPr>
        <w:tc>
          <w:tcPr>
            <w:tcW w:w="1070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Web01</w:t>
            </w:r>
          </w:p>
        </w:tc>
        <w:tc>
          <w:tcPr>
            <w:tcW w:w="1765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Get Healthy NSW</w:t>
            </w:r>
          </w:p>
        </w:tc>
        <w:tc>
          <w:tcPr>
            <w:tcW w:w="111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Website</w:t>
            </w:r>
          </w:p>
        </w:tc>
        <w:tc>
          <w:tcPr>
            <w:tcW w:w="1578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Get Healthy NSW</w:t>
            </w:r>
          </w:p>
        </w:tc>
        <w:tc>
          <w:tcPr>
            <w:tcW w:w="992" w:type="dxa"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276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> Not applicable</w:t>
            </w:r>
          </w:p>
        </w:tc>
        <w:tc>
          <w:tcPr>
            <w:tcW w:w="850" w:type="dxa"/>
            <w:noWrap/>
            <w:hideMark/>
          </w:tcPr>
          <w:p w:rsidR="00DD5E63" w:rsidRPr="00F4517B" w:rsidRDefault="00DD5E63" w:rsidP="00810667">
            <w:pPr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F4517B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Government </w:t>
            </w:r>
          </w:p>
        </w:tc>
      </w:tr>
      <w:bookmarkEnd w:id="1"/>
    </w:tbl>
    <w:p w:rsidR="00E06FD7" w:rsidRPr="00F4517B" w:rsidRDefault="0094622E" w:rsidP="00F4517B">
      <w:pPr>
        <w:rPr>
          <w:rFonts w:ascii="Cambria" w:hAnsi="Cambria"/>
        </w:rPr>
      </w:pPr>
    </w:p>
    <w:sectPr w:rsidR="00E06FD7" w:rsidRPr="00F4517B" w:rsidSect="00F4517B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1E"/>
    <w:rsid w:val="00117A78"/>
    <w:rsid w:val="0020741E"/>
    <w:rsid w:val="00222028"/>
    <w:rsid w:val="004F007A"/>
    <w:rsid w:val="007F0E0B"/>
    <w:rsid w:val="0081736F"/>
    <w:rsid w:val="008E4B65"/>
    <w:rsid w:val="0094622E"/>
    <w:rsid w:val="009C0838"/>
    <w:rsid w:val="009C342F"/>
    <w:rsid w:val="009F7551"/>
    <w:rsid w:val="00A86AFF"/>
    <w:rsid w:val="00B57C92"/>
    <w:rsid w:val="00DD5E63"/>
    <w:rsid w:val="00F4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F9950"/>
  <w15:chartTrackingRefBased/>
  <w15:docId w15:val="{8D28B835-C474-46AA-9A12-A9FB4CB1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41E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41E"/>
    <w:pPr>
      <w:keepNext/>
      <w:spacing w:before="120" w:after="120" w:line="360" w:lineRule="auto"/>
      <w:jc w:val="both"/>
      <w:outlineLvl w:val="0"/>
    </w:pPr>
    <w:rPr>
      <w:rFonts w:ascii="Calibri Light" w:eastAsia="Calibri Light" w:hAnsi="Calibri Light" w:cs="Calibri Light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41E"/>
    <w:pPr>
      <w:keepNext/>
      <w:keepLines/>
      <w:spacing w:before="160" w:after="120" w:line="360" w:lineRule="auto"/>
      <w:outlineLvl w:val="1"/>
    </w:pPr>
    <w:rPr>
      <w:b/>
      <w:color w:val="373737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C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41E"/>
    <w:rPr>
      <w:rFonts w:ascii="Calibri Light" w:eastAsia="Calibri Light" w:hAnsi="Calibri Light" w:cs="Calibri Light"/>
      <w:b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0741E"/>
    <w:rPr>
      <w:rFonts w:ascii="Calibri" w:eastAsia="Calibri" w:hAnsi="Calibri" w:cs="Calibri"/>
      <w:b/>
      <w:color w:val="373737"/>
      <w:sz w:val="26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C92"/>
    <w:rPr>
      <w:rFonts w:asciiTheme="majorHAnsi" w:eastAsiaTheme="majorEastAsia" w:hAnsiTheme="majorHAnsi" w:cstheme="majorBidi"/>
      <w:color w:val="1F3763" w:themeColor="accent1" w:themeShade="7F"/>
      <w:lang w:eastAsia="en-AU"/>
    </w:rPr>
  </w:style>
  <w:style w:type="paragraph" w:styleId="NoSpacing">
    <w:name w:val="No Spacing"/>
    <w:uiPriority w:val="1"/>
    <w:qFormat/>
    <w:rsid w:val="00117A78"/>
    <w:pPr>
      <w:spacing w:after="0" w:line="240" w:lineRule="auto"/>
    </w:pPr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39"/>
    <w:rsid w:val="00DD5E63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Chivers</dc:creator>
  <cp:keywords/>
  <dc:description/>
  <cp:lastModifiedBy>Bonnie Chivers</cp:lastModifiedBy>
  <cp:revision>3</cp:revision>
  <dcterms:created xsi:type="dcterms:W3CDTF">2022-11-20T23:20:00Z</dcterms:created>
  <dcterms:modified xsi:type="dcterms:W3CDTF">2022-11-20T23:20:00Z</dcterms:modified>
</cp:coreProperties>
</file>